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FC8BB" w14:textId="5B8E701F" w:rsidR="00173253" w:rsidRPr="00327594" w:rsidRDefault="00173253" w:rsidP="00173253">
      <w:pPr>
        <w:rPr>
          <w:rFonts w:asciiTheme="majorHAnsi" w:hAnsiTheme="majorHAnsi" w:cstheme="majorHAnsi"/>
          <w:b/>
          <w:bCs/>
          <w:sz w:val="20"/>
          <w:szCs w:val="20"/>
          <w:lang w:val="en-US"/>
        </w:rPr>
      </w:pPr>
      <w:r w:rsidRPr="00327594">
        <w:rPr>
          <w:rFonts w:asciiTheme="majorHAnsi" w:hAnsiTheme="majorHAnsi" w:cstheme="majorHAnsi"/>
          <w:b/>
          <w:bCs/>
          <w:sz w:val="20"/>
          <w:szCs w:val="20"/>
          <w:lang w:val="en-US"/>
        </w:rPr>
        <w:t xml:space="preserve">Supplementary table </w:t>
      </w:r>
      <w:r w:rsidR="005923A8">
        <w:rPr>
          <w:rFonts w:asciiTheme="majorHAnsi" w:hAnsiTheme="majorHAnsi" w:cstheme="majorHAnsi"/>
          <w:b/>
          <w:bCs/>
          <w:sz w:val="20"/>
          <w:szCs w:val="20"/>
          <w:lang w:val="en-US"/>
        </w:rPr>
        <w:t>A</w:t>
      </w:r>
      <w:r w:rsidR="00F41199">
        <w:rPr>
          <w:rFonts w:asciiTheme="majorHAnsi" w:hAnsiTheme="majorHAnsi" w:cstheme="majorHAnsi"/>
          <w:b/>
          <w:bCs/>
          <w:sz w:val="20"/>
          <w:szCs w:val="20"/>
          <w:lang w:val="en-US"/>
        </w:rPr>
        <w:t xml:space="preserve">  - </w:t>
      </w:r>
      <w:r w:rsidR="008866D4">
        <w:rPr>
          <w:rFonts w:asciiTheme="majorHAnsi" w:hAnsiTheme="majorHAnsi" w:cstheme="majorHAnsi"/>
          <w:b/>
          <w:bCs/>
          <w:sz w:val="20"/>
          <w:szCs w:val="20"/>
          <w:lang w:val="en-US"/>
        </w:rPr>
        <w:t>“</w:t>
      </w:r>
      <w:r w:rsidR="0062536B">
        <w:rPr>
          <w:rFonts w:asciiTheme="majorHAnsi" w:hAnsiTheme="majorHAnsi" w:cstheme="majorHAnsi"/>
          <w:b/>
          <w:bCs/>
          <w:sz w:val="20"/>
          <w:szCs w:val="20"/>
          <w:lang w:val="en-US"/>
        </w:rPr>
        <w:t>S</w:t>
      </w:r>
      <w:r w:rsidRPr="00327594">
        <w:rPr>
          <w:rFonts w:asciiTheme="majorHAnsi" w:hAnsiTheme="majorHAnsi" w:cstheme="majorHAnsi"/>
          <w:b/>
          <w:bCs/>
          <w:sz w:val="20"/>
          <w:szCs w:val="20"/>
          <w:lang w:val="en-US"/>
        </w:rPr>
        <w:t>earch strings</w:t>
      </w:r>
      <w:r w:rsidR="008866D4">
        <w:rPr>
          <w:rFonts w:asciiTheme="majorHAnsi" w:hAnsiTheme="majorHAnsi" w:cstheme="majorHAnsi"/>
          <w:b/>
          <w:bCs/>
          <w:sz w:val="20"/>
          <w:szCs w:val="20"/>
          <w:lang w:val="en-US"/>
        </w:rPr>
        <w:t>”</w:t>
      </w:r>
    </w:p>
    <w:p w14:paraId="1B24A18D" w14:textId="77777777" w:rsidR="00173253" w:rsidRPr="00327594" w:rsidRDefault="00173253" w:rsidP="00173253">
      <w:pPr>
        <w:rPr>
          <w:lang w:val="en-US"/>
        </w:rPr>
      </w:pPr>
    </w:p>
    <w:tbl>
      <w:tblPr>
        <w:tblStyle w:val="Tabelraster"/>
        <w:tblW w:w="11624" w:type="dxa"/>
        <w:tblInd w:w="-1281" w:type="dxa"/>
        <w:tblLook w:val="04A0" w:firstRow="1" w:lastRow="0" w:firstColumn="1" w:lastColumn="0" w:noHBand="0" w:noVBand="1"/>
      </w:tblPr>
      <w:tblGrid>
        <w:gridCol w:w="9899"/>
        <w:gridCol w:w="967"/>
        <w:gridCol w:w="758"/>
      </w:tblGrid>
      <w:tr w:rsidR="00327594" w:rsidRPr="00327594" w14:paraId="4FA93848" w14:textId="77777777" w:rsidTr="00D21B5A">
        <w:tc>
          <w:tcPr>
            <w:tcW w:w="9923" w:type="dxa"/>
          </w:tcPr>
          <w:p w14:paraId="67565C1D" w14:textId="77777777" w:rsidR="00173253" w:rsidRPr="00327594" w:rsidRDefault="00173253" w:rsidP="00D21B5A">
            <w:pPr>
              <w:jc w:val="both"/>
              <w:rPr>
                <w:rFonts w:asciiTheme="majorHAnsi" w:hAnsiTheme="majorHAnsi" w:cstheme="majorHAnsi"/>
                <w:b/>
                <w:bCs/>
                <w:sz w:val="18"/>
                <w:szCs w:val="18"/>
                <w:lang w:val="en-GB"/>
              </w:rPr>
            </w:pPr>
            <w:r w:rsidRPr="00327594">
              <w:rPr>
                <w:rFonts w:asciiTheme="majorHAnsi" w:hAnsiTheme="majorHAnsi" w:cstheme="majorHAnsi"/>
                <w:b/>
                <w:bCs/>
                <w:sz w:val="18"/>
                <w:szCs w:val="18"/>
                <w:lang w:val="en-GB"/>
              </w:rPr>
              <w:t>Database: PubMed</w:t>
            </w:r>
          </w:p>
        </w:tc>
        <w:tc>
          <w:tcPr>
            <w:tcW w:w="968" w:type="dxa"/>
          </w:tcPr>
          <w:p w14:paraId="77189FB8" w14:textId="77777777" w:rsidR="00173253" w:rsidRPr="00327594" w:rsidRDefault="00173253" w:rsidP="00D21B5A">
            <w:pPr>
              <w:jc w:val="both"/>
              <w:rPr>
                <w:rFonts w:asciiTheme="majorHAnsi" w:hAnsiTheme="majorHAnsi" w:cstheme="majorHAnsi"/>
                <w:b/>
                <w:bCs/>
                <w:sz w:val="18"/>
                <w:szCs w:val="18"/>
                <w:lang w:val="en-GB"/>
              </w:rPr>
            </w:pPr>
            <w:r w:rsidRPr="00327594">
              <w:rPr>
                <w:rFonts w:asciiTheme="majorHAnsi" w:hAnsiTheme="majorHAnsi" w:cstheme="majorHAnsi"/>
                <w:b/>
                <w:bCs/>
                <w:sz w:val="18"/>
                <w:szCs w:val="18"/>
                <w:lang w:val="en-GB"/>
              </w:rPr>
              <w:t>Filters</w:t>
            </w:r>
          </w:p>
        </w:tc>
        <w:tc>
          <w:tcPr>
            <w:tcW w:w="733" w:type="dxa"/>
          </w:tcPr>
          <w:p w14:paraId="06B45839" w14:textId="77777777" w:rsidR="00173253" w:rsidRPr="00327594" w:rsidRDefault="00173253" w:rsidP="00D21B5A">
            <w:pPr>
              <w:jc w:val="both"/>
              <w:rPr>
                <w:rFonts w:asciiTheme="majorHAnsi" w:hAnsiTheme="majorHAnsi" w:cstheme="majorHAnsi"/>
                <w:b/>
                <w:bCs/>
                <w:sz w:val="18"/>
                <w:szCs w:val="18"/>
                <w:lang w:val="en-GB"/>
              </w:rPr>
            </w:pPr>
            <w:r w:rsidRPr="00327594">
              <w:rPr>
                <w:rFonts w:asciiTheme="majorHAnsi" w:hAnsiTheme="majorHAnsi" w:cstheme="majorHAnsi"/>
                <w:b/>
                <w:bCs/>
                <w:sz w:val="18"/>
                <w:szCs w:val="18"/>
                <w:lang w:val="en-GB"/>
              </w:rPr>
              <w:t>Results</w:t>
            </w:r>
          </w:p>
        </w:tc>
      </w:tr>
      <w:tr w:rsidR="00327594" w:rsidRPr="00327594" w14:paraId="7EADA252" w14:textId="77777777" w:rsidTr="00D21B5A">
        <w:tc>
          <w:tcPr>
            <w:tcW w:w="9923" w:type="dxa"/>
          </w:tcPr>
          <w:p w14:paraId="29E0F720" w14:textId="77777777" w:rsidR="00173253" w:rsidRPr="00327594" w:rsidRDefault="00173253" w:rsidP="00D21B5A">
            <w:pPr>
              <w:jc w:val="both"/>
              <w:rPr>
                <w:rFonts w:asciiTheme="majorHAnsi" w:hAnsiTheme="majorHAnsi" w:cstheme="majorHAnsi"/>
                <w:sz w:val="18"/>
                <w:szCs w:val="18"/>
                <w:lang w:val="en-GB"/>
              </w:rPr>
            </w:pPr>
          </w:p>
          <w:p w14:paraId="36755FB7" w14:textId="77777777" w:rsidR="00173253" w:rsidRPr="00327594" w:rsidRDefault="00173253" w:rsidP="00D21B5A">
            <w:pPr>
              <w:jc w:val="both"/>
              <w:rPr>
                <w:rFonts w:asciiTheme="majorHAnsi" w:hAnsiTheme="majorHAnsi" w:cstheme="majorHAnsi"/>
                <w:sz w:val="18"/>
                <w:szCs w:val="18"/>
                <w:lang w:val="en-GB"/>
              </w:rPr>
            </w:pPr>
            <w:r w:rsidRPr="00327594">
              <w:rPr>
                <w:rFonts w:asciiTheme="majorHAnsi" w:hAnsiTheme="majorHAnsi" w:cstheme="majorHAnsi"/>
                <w:sz w:val="18"/>
                <w:szCs w:val="18"/>
                <w:lang w:val="en-GB"/>
              </w:rPr>
              <w:t xml:space="preserve">((end of life communicat*[Title/Abstract]) OR (end of life convers*[Title/Abstract]) OR (end of life discuss*[Title/Abstract]) OR (end of life decision-mak*[Title/Abstract]) OR (end of life talk*[Title/Abstract]) OR (choices related to end of life[Title/Abstract]) OR (choices related to death[Title/Abstract]) OR (choices related to dying[Title/Abstract]) OR (choices about end of life[Title/Abstract]) OR (choices about dying[Title/Abstract]) OR (choices about death[Title/Abstract]) OR (communication about end of life[Title/Abstract]) OR (communication about death[Title/Abstract]) OR (communication about dying[Title/Abstract]) OR (death dying and communication[Title/Abstract]) OR (communication strategies about end of life[Title/Abstract]) OR (communication strategies about death[Title/Abstract]) OR (communication strategies about dying[Title/Abstract])) </w:t>
            </w:r>
            <w:r w:rsidRPr="00327594">
              <w:rPr>
                <w:rFonts w:asciiTheme="majorHAnsi" w:hAnsiTheme="majorHAnsi" w:cstheme="majorHAnsi"/>
                <w:b/>
                <w:bCs/>
                <w:sz w:val="18"/>
                <w:szCs w:val="18"/>
                <w:lang w:val="en-GB"/>
              </w:rPr>
              <w:t>AND</w:t>
            </w:r>
            <w:r w:rsidRPr="00327594">
              <w:rPr>
                <w:rFonts w:asciiTheme="majorHAnsi" w:hAnsiTheme="majorHAnsi" w:cstheme="majorHAnsi"/>
                <w:sz w:val="18"/>
                <w:szCs w:val="18"/>
                <w:lang w:val="en-GB"/>
              </w:rPr>
              <w:t xml:space="preserve"> ((advance care plan*[Title/Abstract]) OR (advance care directive*[Title/Abstract]) OR (advance healthcare plan*[Title/Abstract]) OR (advance health care plan*[Title/Abstract]) OR (advance healthcare directive*[Title/Abstract]) OR (advance health care directive*[Title/Abstract]) OR (advance directive*[Title/Abstract]) OR (living will*[Title/Abstract]) OR (ACP[Title/Abstract]) OR ("Advance Care Planning"[MeSH Terms]) OR (end of life care[Title/Abstract]) OR (end of life plan*[Title/Abstract]) OR (end of life healthcare[Title/Abstract]) OR (end of life health care[Title/Abstract]) OR (proactive health care[Title/Abstract]) OR (proactive healthcare[Title/Abstract]) OR (proactive care[Title/Abstract]) OR (goals of care[Title/Abstract]))</w:t>
            </w:r>
          </w:p>
          <w:p w14:paraId="4FE5C832" w14:textId="77777777" w:rsidR="00173253" w:rsidRPr="00327594" w:rsidRDefault="00173253" w:rsidP="00D21B5A">
            <w:pPr>
              <w:jc w:val="both"/>
              <w:rPr>
                <w:rFonts w:asciiTheme="majorHAnsi" w:hAnsiTheme="majorHAnsi" w:cstheme="majorHAnsi"/>
                <w:sz w:val="18"/>
                <w:szCs w:val="18"/>
                <w:lang w:val="en-GB"/>
              </w:rPr>
            </w:pPr>
          </w:p>
        </w:tc>
        <w:tc>
          <w:tcPr>
            <w:tcW w:w="968" w:type="dxa"/>
          </w:tcPr>
          <w:p w14:paraId="3D3E0267" w14:textId="77777777" w:rsidR="00173253" w:rsidRPr="00327594" w:rsidRDefault="00173253" w:rsidP="00D21B5A">
            <w:pPr>
              <w:jc w:val="both"/>
              <w:rPr>
                <w:rFonts w:asciiTheme="majorHAnsi" w:hAnsiTheme="majorHAnsi" w:cstheme="majorHAnsi"/>
                <w:sz w:val="18"/>
                <w:szCs w:val="18"/>
                <w:lang w:val="en-GB"/>
              </w:rPr>
            </w:pPr>
          </w:p>
          <w:p w14:paraId="0EEEF3E6" w14:textId="77777777" w:rsidR="00173253" w:rsidRPr="00327594" w:rsidRDefault="00173253" w:rsidP="00D21B5A">
            <w:pPr>
              <w:jc w:val="both"/>
              <w:rPr>
                <w:rFonts w:asciiTheme="majorHAnsi" w:hAnsiTheme="majorHAnsi" w:cstheme="majorHAnsi"/>
                <w:sz w:val="18"/>
                <w:szCs w:val="18"/>
                <w:lang w:val="en-GB"/>
              </w:rPr>
            </w:pPr>
            <w:r w:rsidRPr="00327594">
              <w:rPr>
                <w:rFonts w:asciiTheme="majorHAnsi" w:hAnsiTheme="majorHAnsi" w:cstheme="majorHAnsi"/>
                <w:sz w:val="18"/>
                <w:szCs w:val="18"/>
                <w:lang w:val="en-GB"/>
              </w:rPr>
              <w:t>Pub. date from 2010 – 2022</w:t>
            </w:r>
          </w:p>
        </w:tc>
        <w:tc>
          <w:tcPr>
            <w:tcW w:w="733" w:type="dxa"/>
          </w:tcPr>
          <w:p w14:paraId="000F872A" w14:textId="77777777" w:rsidR="00173253" w:rsidRPr="00327594" w:rsidRDefault="00173253" w:rsidP="00D21B5A">
            <w:pPr>
              <w:jc w:val="both"/>
              <w:rPr>
                <w:rFonts w:asciiTheme="majorHAnsi" w:hAnsiTheme="majorHAnsi" w:cstheme="majorHAnsi"/>
                <w:sz w:val="18"/>
                <w:szCs w:val="18"/>
                <w:lang w:val="en-GB"/>
              </w:rPr>
            </w:pPr>
          </w:p>
          <w:p w14:paraId="6EC10A1B" w14:textId="77777777" w:rsidR="00173253" w:rsidRPr="00327594" w:rsidRDefault="00173253" w:rsidP="00D21B5A">
            <w:pPr>
              <w:jc w:val="both"/>
              <w:rPr>
                <w:rFonts w:asciiTheme="majorHAnsi" w:hAnsiTheme="majorHAnsi" w:cstheme="majorHAnsi"/>
                <w:i/>
                <w:iCs/>
                <w:sz w:val="18"/>
                <w:szCs w:val="18"/>
                <w:lang w:val="en-GB"/>
              </w:rPr>
            </w:pPr>
            <w:r w:rsidRPr="00327594">
              <w:rPr>
                <w:rFonts w:asciiTheme="majorHAnsi" w:hAnsiTheme="majorHAnsi" w:cstheme="majorHAnsi"/>
                <w:sz w:val="18"/>
                <w:szCs w:val="18"/>
                <w:lang w:val="en-GB"/>
              </w:rPr>
              <w:t>905</w:t>
            </w:r>
          </w:p>
        </w:tc>
      </w:tr>
    </w:tbl>
    <w:p w14:paraId="66391CA5" w14:textId="77777777" w:rsidR="00173253" w:rsidRPr="00327594" w:rsidRDefault="00173253" w:rsidP="00173253"/>
    <w:tbl>
      <w:tblPr>
        <w:tblStyle w:val="Tabelraster"/>
        <w:tblW w:w="11624" w:type="dxa"/>
        <w:tblInd w:w="-1281" w:type="dxa"/>
        <w:tblLook w:val="04A0" w:firstRow="1" w:lastRow="0" w:firstColumn="1" w:lastColumn="0" w:noHBand="0" w:noVBand="1"/>
      </w:tblPr>
      <w:tblGrid>
        <w:gridCol w:w="9899"/>
        <w:gridCol w:w="967"/>
        <w:gridCol w:w="758"/>
      </w:tblGrid>
      <w:tr w:rsidR="00327594" w:rsidRPr="00327594" w14:paraId="5AEFC11B" w14:textId="77777777" w:rsidTr="00D21B5A">
        <w:tc>
          <w:tcPr>
            <w:tcW w:w="9923" w:type="dxa"/>
            <w:shd w:val="clear" w:color="auto" w:fill="auto"/>
          </w:tcPr>
          <w:p w14:paraId="380CE5B2" w14:textId="77777777" w:rsidR="00173253" w:rsidRPr="00327594" w:rsidRDefault="00173253" w:rsidP="00D21B5A">
            <w:pPr>
              <w:jc w:val="both"/>
              <w:rPr>
                <w:rFonts w:asciiTheme="majorHAnsi" w:hAnsiTheme="majorHAnsi" w:cstheme="majorHAnsi"/>
                <w:b/>
                <w:bCs/>
                <w:sz w:val="18"/>
                <w:szCs w:val="18"/>
                <w:lang w:val="en-GB"/>
              </w:rPr>
            </w:pPr>
            <w:r w:rsidRPr="00327594">
              <w:rPr>
                <w:rFonts w:asciiTheme="majorHAnsi" w:hAnsiTheme="majorHAnsi" w:cstheme="majorHAnsi"/>
                <w:b/>
                <w:bCs/>
                <w:sz w:val="18"/>
                <w:szCs w:val="18"/>
                <w:lang w:val="en-GB"/>
              </w:rPr>
              <w:t>Database: PsycINFO</w:t>
            </w:r>
          </w:p>
        </w:tc>
        <w:tc>
          <w:tcPr>
            <w:tcW w:w="968" w:type="dxa"/>
            <w:shd w:val="clear" w:color="auto" w:fill="auto"/>
          </w:tcPr>
          <w:p w14:paraId="61D4ABE3" w14:textId="77777777" w:rsidR="00173253" w:rsidRPr="00327594" w:rsidRDefault="00173253" w:rsidP="00D21B5A">
            <w:pPr>
              <w:jc w:val="both"/>
              <w:rPr>
                <w:rFonts w:asciiTheme="majorHAnsi" w:hAnsiTheme="majorHAnsi" w:cstheme="majorHAnsi"/>
                <w:b/>
                <w:bCs/>
                <w:sz w:val="18"/>
                <w:szCs w:val="18"/>
                <w:lang w:val="en-GB"/>
              </w:rPr>
            </w:pPr>
            <w:r w:rsidRPr="00327594">
              <w:rPr>
                <w:rFonts w:asciiTheme="majorHAnsi" w:hAnsiTheme="majorHAnsi" w:cstheme="majorHAnsi"/>
                <w:b/>
                <w:bCs/>
                <w:sz w:val="18"/>
                <w:szCs w:val="18"/>
                <w:lang w:val="en-GB"/>
              </w:rPr>
              <w:t>Filters</w:t>
            </w:r>
          </w:p>
        </w:tc>
        <w:tc>
          <w:tcPr>
            <w:tcW w:w="733" w:type="dxa"/>
            <w:shd w:val="clear" w:color="auto" w:fill="auto"/>
          </w:tcPr>
          <w:p w14:paraId="36D31595" w14:textId="77777777" w:rsidR="00173253" w:rsidRPr="00327594" w:rsidRDefault="00173253" w:rsidP="00D21B5A">
            <w:pPr>
              <w:jc w:val="both"/>
              <w:rPr>
                <w:rFonts w:asciiTheme="majorHAnsi" w:hAnsiTheme="majorHAnsi" w:cstheme="majorHAnsi"/>
                <w:b/>
                <w:bCs/>
                <w:sz w:val="18"/>
                <w:szCs w:val="18"/>
                <w:lang w:val="en-GB"/>
              </w:rPr>
            </w:pPr>
            <w:r w:rsidRPr="00327594">
              <w:rPr>
                <w:rFonts w:asciiTheme="majorHAnsi" w:hAnsiTheme="majorHAnsi" w:cstheme="majorHAnsi"/>
                <w:b/>
                <w:bCs/>
                <w:sz w:val="18"/>
                <w:szCs w:val="18"/>
                <w:lang w:val="en-GB"/>
              </w:rPr>
              <w:t>Results</w:t>
            </w:r>
          </w:p>
        </w:tc>
      </w:tr>
      <w:tr w:rsidR="00327594" w:rsidRPr="00327594" w14:paraId="56931DCB" w14:textId="77777777" w:rsidTr="00D21B5A">
        <w:tc>
          <w:tcPr>
            <w:tcW w:w="9923" w:type="dxa"/>
          </w:tcPr>
          <w:p w14:paraId="3AD009B1" w14:textId="77777777" w:rsidR="00173253" w:rsidRPr="00327594" w:rsidRDefault="00173253" w:rsidP="00D21B5A">
            <w:pPr>
              <w:jc w:val="both"/>
              <w:rPr>
                <w:rFonts w:asciiTheme="majorHAnsi" w:hAnsiTheme="majorHAnsi" w:cstheme="majorHAnsi"/>
                <w:sz w:val="18"/>
                <w:szCs w:val="18"/>
                <w:lang w:val="en-GB"/>
              </w:rPr>
            </w:pPr>
          </w:p>
          <w:p w14:paraId="5A109FD2" w14:textId="77777777" w:rsidR="00173253" w:rsidRPr="00327594" w:rsidRDefault="00173253" w:rsidP="00D21B5A">
            <w:pPr>
              <w:jc w:val="both"/>
              <w:rPr>
                <w:rFonts w:asciiTheme="majorHAnsi" w:hAnsiTheme="majorHAnsi" w:cstheme="majorHAnsi"/>
                <w:sz w:val="18"/>
                <w:szCs w:val="18"/>
                <w:lang w:val="en-US"/>
              </w:rPr>
            </w:pPr>
            <w:r w:rsidRPr="00327594">
              <w:rPr>
                <w:rFonts w:asciiTheme="majorHAnsi" w:hAnsiTheme="majorHAnsi" w:cstheme="majorHAnsi"/>
                <w:sz w:val="18"/>
                <w:szCs w:val="18"/>
                <w:lang w:val="en-US"/>
              </w:rPr>
              <w:t xml:space="preserve">( TI ( "end of life communicat*" OR "end of life convers*" OR "end of life discuss*" OR "end of life decision-mak*" OR "end of life talk*" OR “choices related to end of life” OR “choices related to death” OR “choices related to dying” OR “choices about end of life” OR “choices about dying” OR “choices about death” OR “communication about end of life” OR “communication about death” “communication about dying” OR  “death and dying communication” OR “communication strategies about end of life” OR “communication strategies about death” OR “communication strategies about dying” ) OR AB ( "end of life communicat*" OR "end of life convers*" OR "end of life discuss*" OR "end of life decision-mak*" OR "end of life talk*" OR “choices related to end of life” OR “choices related to death” OR “choices related to dying” OR “choices about end of life” OR “choices about dying” OR “choices about death” OR “communication about end of life” OR “communication about death” “communication about dying” OR  “death and dying communication” OR “communication strategies about end of life” OR “communication strategies about death” OR “communication strategies about dying”) ) </w:t>
            </w:r>
            <w:r w:rsidRPr="00327594">
              <w:rPr>
                <w:rFonts w:asciiTheme="majorHAnsi" w:hAnsiTheme="majorHAnsi" w:cstheme="majorHAnsi"/>
                <w:b/>
                <w:bCs/>
                <w:sz w:val="18"/>
                <w:szCs w:val="18"/>
                <w:lang w:val="en-US"/>
              </w:rPr>
              <w:t>AND</w:t>
            </w:r>
            <w:r w:rsidRPr="00327594">
              <w:rPr>
                <w:rFonts w:asciiTheme="majorHAnsi" w:hAnsiTheme="majorHAnsi" w:cstheme="majorHAnsi"/>
                <w:sz w:val="18"/>
                <w:szCs w:val="18"/>
                <w:lang w:val="en-US"/>
              </w:rPr>
              <w:t xml:space="preserve"> ( TI ( "advance care plan*" OR "advance care directive*" OR "advance healthcare plan*" OR "advance health care plan*" OR "advance healthcare directive*" OR "advance health care directive*" OR "advance directive*" OR "living will*" OR "ACP" OR "end of life care" OR "end of life plan*" OR "end of life healthcare" OR "end of life health care" OR "proactive health care" OR "proactive healthcare" OR "proactive care" OR "goals of care" ) OR AB ( "advance care plan*" OR "advance care directive*" OR "advance healthcare plan*" OR "advance health care plan*" OR "advance healthcare directive*" OR "advance health care directive*" OR "advance directive*" OR "living will*" OR "ACP" OR "end of life care" OR "end of life plan*" OR "end of life healthcare" OR "end of life health care" OR "proactive health care" OR "proactive healthcare" OR "proactive care" OR "goals of care" ) )</w:t>
            </w:r>
          </w:p>
          <w:p w14:paraId="4AD010EF" w14:textId="77777777" w:rsidR="00173253" w:rsidRPr="00327594" w:rsidRDefault="00173253" w:rsidP="00D21B5A">
            <w:pPr>
              <w:jc w:val="both"/>
              <w:rPr>
                <w:rFonts w:asciiTheme="majorHAnsi" w:hAnsiTheme="majorHAnsi" w:cstheme="majorHAnsi"/>
                <w:sz w:val="18"/>
                <w:szCs w:val="18"/>
                <w:lang w:val="en-US"/>
              </w:rPr>
            </w:pPr>
          </w:p>
        </w:tc>
        <w:tc>
          <w:tcPr>
            <w:tcW w:w="968" w:type="dxa"/>
          </w:tcPr>
          <w:p w14:paraId="2B266BE7" w14:textId="77777777" w:rsidR="00173253" w:rsidRPr="00327594" w:rsidRDefault="00173253" w:rsidP="00D21B5A">
            <w:pPr>
              <w:jc w:val="both"/>
              <w:rPr>
                <w:rFonts w:asciiTheme="majorHAnsi" w:hAnsiTheme="majorHAnsi" w:cstheme="majorHAnsi"/>
                <w:sz w:val="18"/>
                <w:szCs w:val="18"/>
                <w:lang w:val="en-GB"/>
              </w:rPr>
            </w:pPr>
          </w:p>
          <w:p w14:paraId="7C0656E7" w14:textId="77777777" w:rsidR="00173253" w:rsidRPr="00327594" w:rsidRDefault="00173253" w:rsidP="00D21B5A">
            <w:pPr>
              <w:jc w:val="both"/>
              <w:rPr>
                <w:rFonts w:asciiTheme="majorHAnsi" w:hAnsiTheme="majorHAnsi" w:cstheme="majorHAnsi"/>
                <w:sz w:val="18"/>
                <w:szCs w:val="18"/>
                <w:lang w:val="en-GB"/>
              </w:rPr>
            </w:pPr>
            <w:r w:rsidRPr="00327594">
              <w:rPr>
                <w:rFonts w:asciiTheme="majorHAnsi" w:hAnsiTheme="majorHAnsi" w:cstheme="majorHAnsi"/>
                <w:sz w:val="18"/>
                <w:szCs w:val="18"/>
                <w:lang w:val="en-GB"/>
              </w:rPr>
              <w:t>Pub. date from 2010 – 2022</w:t>
            </w:r>
          </w:p>
        </w:tc>
        <w:tc>
          <w:tcPr>
            <w:tcW w:w="733" w:type="dxa"/>
          </w:tcPr>
          <w:p w14:paraId="1A40E1E4" w14:textId="77777777" w:rsidR="00173253" w:rsidRPr="00327594" w:rsidRDefault="00173253" w:rsidP="00D21B5A">
            <w:pPr>
              <w:jc w:val="both"/>
              <w:rPr>
                <w:rFonts w:asciiTheme="majorHAnsi" w:hAnsiTheme="majorHAnsi" w:cstheme="majorHAnsi"/>
                <w:sz w:val="18"/>
                <w:szCs w:val="18"/>
                <w:lang w:val="en-GB"/>
              </w:rPr>
            </w:pPr>
          </w:p>
          <w:p w14:paraId="4626B8FA" w14:textId="77777777" w:rsidR="00173253" w:rsidRPr="00327594" w:rsidRDefault="00173253" w:rsidP="00D21B5A">
            <w:pPr>
              <w:jc w:val="both"/>
              <w:rPr>
                <w:rFonts w:asciiTheme="majorHAnsi" w:hAnsiTheme="majorHAnsi" w:cstheme="majorHAnsi"/>
                <w:sz w:val="18"/>
                <w:szCs w:val="18"/>
                <w:lang w:val="en-GB"/>
              </w:rPr>
            </w:pPr>
            <w:r w:rsidRPr="00327594">
              <w:rPr>
                <w:rFonts w:asciiTheme="majorHAnsi" w:hAnsiTheme="majorHAnsi" w:cstheme="majorHAnsi"/>
                <w:sz w:val="18"/>
                <w:szCs w:val="18"/>
                <w:lang w:val="en-GB"/>
              </w:rPr>
              <w:t>322</w:t>
            </w:r>
          </w:p>
        </w:tc>
      </w:tr>
    </w:tbl>
    <w:p w14:paraId="64EADFD1" w14:textId="77777777" w:rsidR="00173253" w:rsidRPr="00327594" w:rsidRDefault="00173253" w:rsidP="00173253"/>
    <w:tbl>
      <w:tblPr>
        <w:tblStyle w:val="Tabelraster"/>
        <w:tblW w:w="11624" w:type="dxa"/>
        <w:tblInd w:w="-1281" w:type="dxa"/>
        <w:tblLook w:val="04A0" w:firstRow="1" w:lastRow="0" w:firstColumn="1" w:lastColumn="0" w:noHBand="0" w:noVBand="1"/>
      </w:tblPr>
      <w:tblGrid>
        <w:gridCol w:w="9899"/>
        <w:gridCol w:w="967"/>
        <w:gridCol w:w="758"/>
      </w:tblGrid>
      <w:tr w:rsidR="00327594" w:rsidRPr="00327594" w14:paraId="1F66D008" w14:textId="77777777" w:rsidTr="00D21B5A">
        <w:tc>
          <w:tcPr>
            <w:tcW w:w="9923" w:type="dxa"/>
          </w:tcPr>
          <w:p w14:paraId="2199446C" w14:textId="77777777" w:rsidR="00173253" w:rsidRPr="00327594" w:rsidRDefault="00173253" w:rsidP="00D21B5A">
            <w:pPr>
              <w:jc w:val="both"/>
              <w:rPr>
                <w:rFonts w:asciiTheme="majorHAnsi" w:hAnsiTheme="majorHAnsi" w:cstheme="majorHAnsi"/>
                <w:b/>
                <w:bCs/>
                <w:sz w:val="18"/>
                <w:szCs w:val="18"/>
                <w:lang w:val="en-GB"/>
              </w:rPr>
            </w:pPr>
            <w:r w:rsidRPr="00327594">
              <w:rPr>
                <w:rFonts w:asciiTheme="majorHAnsi" w:hAnsiTheme="majorHAnsi" w:cstheme="majorHAnsi"/>
                <w:b/>
                <w:bCs/>
                <w:sz w:val="18"/>
                <w:szCs w:val="18"/>
                <w:lang w:val="en-GB"/>
              </w:rPr>
              <w:t>Database: CINAHL</w:t>
            </w:r>
          </w:p>
        </w:tc>
        <w:tc>
          <w:tcPr>
            <w:tcW w:w="968" w:type="dxa"/>
          </w:tcPr>
          <w:p w14:paraId="0FE2A181" w14:textId="77777777" w:rsidR="00173253" w:rsidRPr="00327594" w:rsidRDefault="00173253" w:rsidP="00D21B5A">
            <w:pPr>
              <w:jc w:val="both"/>
              <w:rPr>
                <w:rFonts w:asciiTheme="majorHAnsi" w:hAnsiTheme="majorHAnsi" w:cstheme="majorHAnsi"/>
                <w:b/>
                <w:bCs/>
                <w:sz w:val="18"/>
                <w:szCs w:val="18"/>
                <w:lang w:val="en-GB"/>
              </w:rPr>
            </w:pPr>
            <w:r w:rsidRPr="00327594">
              <w:rPr>
                <w:rFonts w:asciiTheme="majorHAnsi" w:hAnsiTheme="majorHAnsi" w:cstheme="majorHAnsi"/>
                <w:b/>
                <w:bCs/>
                <w:sz w:val="18"/>
                <w:szCs w:val="18"/>
                <w:lang w:val="en-GB"/>
              </w:rPr>
              <w:t>Filters</w:t>
            </w:r>
          </w:p>
        </w:tc>
        <w:tc>
          <w:tcPr>
            <w:tcW w:w="733" w:type="dxa"/>
          </w:tcPr>
          <w:p w14:paraId="045A832C" w14:textId="77777777" w:rsidR="00173253" w:rsidRPr="00327594" w:rsidRDefault="00173253" w:rsidP="00D21B5A">
            <w:pPr>
              <w:jc w:val="both"/>
              <w:rPr>
                <w:rFonts w:asciiTheme="majorHAnsi" w:hAnsiTheme="majorHAnsi" w:cstheme="majorHAnsi"/>
                <w:b/>
                <w:bCs/>
                <w:sz w:val="18"/>
                <w:szCs w:val="18"/>
                <w:lang w:val="en-GB"/>
              </w:rPr>
            </w:pPr>
            <w:r w:rsidRPr="00327594">
              <w:rPr>
                <w:rFonts w:asciiTheme="majorHAnsi" w:hAnsiTheme="majorHAnsi" w:cstheme="majorHAnsi"/>
                <w:b/>
                <w:bCs/>
                <w:sz w:val="18"/>
                <w:szCs w:val="18"/>
                <w:lang w:val="en-GB"/>
              </w:rPr>
              <w:t>Results</w:t>
            </w:r>
          </w:p>
        </w:tc>
      </w:tr>
      <w:tr w:rsidR="00327594" w:rsidRPr="00327594" w14:paraId="1893EE5F" w14:textId="77777777" w:rsidTr="00D21B5A">
        <w:tc>
          <w:tcPr>
            <w:tcW w:w="9923" w:type="dxa"/>
          </w:tcPr>
          <w:p w14:paraId="46477A5A" w14:textId="77777777" w:rsidR="00173253" w:rsidRPr="00327594" w:rsidRDefault="00173253" w:rsidP="00D21B5A">
            <w:pPr>
              <w:jc w:val="both"/>
              <w:rPr>
                <w:rFonts w:asciiTheme="majorHAnsi" w:hAnsiTheme="majorHAnsi" w:cstheme="majorHAnsi"/>
                <w:sz w:val="18"/>
                <w:szCs w:val="18"/>
                <w:lang w:val="en-GB"/>
              </w:rPr>
            </w:pPr>
          </w:p>
          <w:p w14:paraId="3F2DB86B" w14:textId="77777777" w:rsidR="00173253" w:rsidRPr="00327594" w:rsidRDefault="00173253" w:rsidP="00D21B5A">
            <w:pPr>
              <w:jc w:val="both"/>
              <w:rPr>
                <w:rFonts w:asciiTheme="majorHAnsi" w:hAnsiTheme="majorHAnsi" w:cstheme="majorHAnsi"/>
                <w:sz w:val="18"/>
                <w:szCs w:val="18"/>
                <w:lang w:val="en-US"/>
              </w:rPr>
            </w:pPr>
            <w:r w:rsidRPr="00327594">
              <w:rPr>
                <w:rFonts w:asciiTheme="majorHAnsi" w:hAnsiTheme="majorHAnsi" w:cstheme="majorHAnsi"/>
                <w:sz w:val="18"/>
                <w:szCs w:val="18"/>
                <w:lang w:val="en-US"/>
              </w:rPr>
              <w:t xml:space="preserve">( TI ( "end of life communicat*" OR "end of life convers*" OR "end of life discuss*" OR "end of life decision-mak*" OR "end of life talk*" OR “choices related to end of life” OR “choices related to death” OR “choices related to dying” OR “choices about end of life” OR “choices about dying” OR “choices about death” OR “communication about end of life” OR “communication about death” “communication about dying” OR  “death and dying communication” OR “communication strategies about end of life” OR “communication strategies about death” OR “communication strategies about dying” ) OR AB ( "end of life communicat*" OR "end of life convers*" OR "end of life discuss*" OR "end of life decision-mak*" OR "end of life talk*" OR “choices related to end of life” OR “choices related to death” OR “choices related to dying” OR “choices about end of life” OR “choices about dying” OR “choices about death” OR “communication about end of life” OR “communication about death” “communication about dying” OR  “death and dying communication” OR “communication strategies about end of life” OR “communication strategies about death” OR “communication strategies about dying”) ) </w:t>
            </w:r>
            <w:r w:rsidRPr="00327594">
              <w:rPr>
                <w:rFonts w:asciiTheme="majorHAnsi" w:hAnsiTheme="majorHAnsi" w:cstheme="majorHAnsi"/>
                <w:b/>
                <w:bCs/>
                <w:sz w:val="18"/>
                <w:szCs w:val="18"/>
                <w:lang w:val="en-US"/>
              </w:rPr>
              <w:t>AND</w:t>
            </w:r>
            <w:r w:rsidRPr="00327594">
              <w:rPr>
                <w:rFonts w:asciiTheme="majorHAnsi" w:hAnsiTheme="majorHAnsi" w:cstheme="majorHAnsi"/>
                <w:sz w:val="18"/>
                <w:szCs w:val="18"/>
                <w:lang w:val="en-US"/>
              </w:rPr>
              <w:t xml:space="preserve"> ( TI ( "advance care plan*" OR "advance care directive*" OR "advance healthcare plan*" OR "advance health care plan*" OR "advance healthcare directive*" OR "advance health care directive*" OR "advance directive*" OR "living will*" OR "ACP" OR "end of life care" OR "end of life plan*" OR "end of life healthcare" OR "end of life health care" OR "proactive health care" OR "proactive healthcare" OR "proactive care" OR "goals of care" ) OR AB ( "advance care plan*" OR "advance care directive*" OR "advance healthcare plan*" OR "advance health care plan*" OR "advance healthcare directive*" OR "advance health care directive*" OR "advance directive*" OR "living will*" OR "ACP" OR "end of life care" OR "end of life plan*" OR "end of life healthcare" OR "end of life health care" OR "proactive health care" OR "proactive healthcare" OR "proactive care" OR "goals of care" ) )</w:t>
            </w:r>
          </w:p>
          <w:p w14:paraId="5808C606" w14:textId="77777777" w:rsidR="00173253" w:rsidRPr="00327594" w:rsidRDefault="00173253" w:rsidP="00D21B5A">
            <w:pPr>
              <w:jc w:val="both"/>
              <w:rPr>
                <w:rFonts w:asciiTheme="majorHAnsi" w:hAnsiTheme="majorHAnsi" w:cstheme="majorHAnsi"/>
                <w:sz w:val="18"/>
                <w:szCs w:val="18"/>
                <w:lang w:val="en-US"/>
              </w:rPr>
            </w:pPr>
          </w:p>
        </w:tc>
        <w:tc>
          <w:tcPr>
            <w:tcW w:w="968" w:type="dxa"/>
          </w:tcPr>
          <w:p w14:paraId="63A1B642" w14:textId="77777777" w:rsidR="00173253" w:rsidRPr="00327594" w:rsidRDefault="00173253" w:rsidP="00D21B5A">
            <w:pPr>
              <w:jc w:val="both"/>
              <w:rPr>
                <w:rFonts w:asciiTheme="majorHAnsi" w:hAnsiTheme="majorHAnsi" w:cstheme="majorHAnsi"/>
                <w:sz w:val="18"/>
                <w:szCs w:val="18"/>
                <w:lang w:val="en-GB"/>
              </w:rPr>
            </w:pPr>
          </w:p>
          <w:p w14:paraId="4DD9F943" w14:textId="77777777" w:rsidR="00173253" w:rsidRPr="00327594" w:rsidRDefault="00173253" w:rsidP="00D21B5A">
            <w:pPr>
              <w:jc w:val="both"/>
              <w:rPr>
                <w:rFonts w:asciiTheme="majorHAnsi" w:hAnsiTheme="majorHAnsi" w:cstheme="majorHAnsi"/>
                <w:sz w:val="18"/>
                <w:szCs w:val="18"/>
                <w:lang w:val="en-GB"/>
              </w:rPr>
            </w:pPr>
            <w:r w:rsidRPr="00327594">
              <w:rPr>
                <w:rFonts w:asciiTheme="majorHAnsi" w:hAnsiTheme="majorHAnsi" w:cstheme="majorHAnsi"/>
                <w:sz w:val="18"/>
                <w:szCs w:val="18"/>
                <w:lang w:val="en-GB"/>
              </w:rPr>
              <w:t>Pub. date from 2010 – 2022</w:t>
            </w:r>
          </w:p>
        </w:tc>
        <w:tc>
          <w:tcPr>
            <w:tcW w:w="733" w:type="dxa"/>
          </w:tcPr>
          <w:p w14:paraId="3E3C5FC6" w14:textId="77777777" w:rsidR="00173253" w:rsidRPr="00327594" w:rsidRDefault="00173253" w:rsidP="00D21B5A">
            <w:pPr>
              <w:jc w:val="both"/>
              <w:rPr>
                <w:rFonts w:asciiTheme="majorHAnsi" w:hAnsiTheme="majorHAnsi" w:cstheme="majorHAnsi"/>
                <w:sz w:val="18"/>
                <w:szCs w:val="18"/>
                <w:lang w:val="en-GB"/>
              </w:rPr>
            </w:pPr>
          </w:p>
          <w:p w14:paraId="2D330001" w14:textId="77777777" w:rsidR="00173253" w:rsidRPr="00327594" w:rsidRDefault="00173253" w:rsidP="00D21B5A">
            <w:pPr>
              <w:jc w:val="both"/>
              <w:rPr>
                <w:rFonts w:asciiTheme="majorHAnsi" w:hAnsiTheme="majorHAnsi" w:cstheme="majorHAnsi"/>
                <w:sz w:val="18"/>
                <w:szCs w:val="18"/>
                <w:lang w:val="en-GB"/>
              </w:rPr>
            </w:pPr>
            <w:r w:rsidRPr="00327594">
              <w:rPr>
                <w:rFonts w:asciiTheme="majorHAnsi" w:hAnsiTheme="majorHAnsi" w:cstheme="majorHAnsi"/>
                <w:sz w:val="18"/>
                <w:szCs w:val="18"/>
                <w:lang w:val="en-GB"/>
              </w:rPr>
              <w:t>571</w:t>
            </w:r>
          </w:p>
        </w:tc>
      </w:tr>
    </w:tbl>
    <w:p w14:paraId="6DB25D7C" w14:textId="77777777" w:rsidR="00EB05C1" w:rsidRPr="00327594" w:rsidRDefault="00EB05C1"/>
    <w:sectPr w:rsidR="00EB05C1" w:rsidRPr="00327594" w:rsidSect="005F2E1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253"/>
    <w:rsid w:val="000008F5"/>
    <w:rsid w:val="00004A63"/>
    <w:rsid w:val="00016A9C"/>
    <w:rsid w:val="00032708"/>
    <w:rsid w:val="00056496"/>
    <w:rsid w:val="00066D78"/>
    <w:rsid w:val="00084757"/>
    <w:rsid w:val="0008533C"/>
    <w:rsid w:val="00086095"/>
    <w:rsid w:val="000A36DA"/>
    <w:rsid w:val="000A3DD1"/>
    <w:rsid w:val="000A7190"/>
    <w:rsid w:val="000B0E28"/>
    <w:rsid w:val="000D5E4A"/>
    <w:rsid w:val="000D70D4"/>
    <w:rsid w:val="001158A1"/>
    <w:rsid w:val="001160D7"/>
    <w:rsid w:val="00130B1B"/>
    <w:rsid w:val="001436E5"/>
    <w:rsid w:val="00146939"/>
    <w:rsid w:val="00173253"/>
    <w:rsid w:val="001878DA"/>
    <w:rsid w:val="00187D51"/>
    <w:rsid w:val="001A2BD2"/>
    <w:rsid w:val="001A76B5"/>
    <w:rsid w:val="00200DB8"/>
    <w:rsid w:val="00216766"/>
    <w:rsid w:val="0025585B"/>
    <w:rsid w:val="00264FFE"/>
    <w:rsid w:val="0027212D"/>
    <w:rsid w:val="00272E1B"/>
    <w:rsid w:val="00275C38"/>
    <w:rsid w:val="00287C95"/>
    <w:rsid w:val="0029540A"/>
    <w:rsid w:val="002C1D04"/>
    <w:rsid w:val="002C22CB"/>
    <w:rsid w:val="002D372A"/>
    <w:rsid w:val="002D3FB1"/>
    <w:rsid w:val="002E418B"/>
    <w:rsid w:val="002E43EB"/>
    <w:rsid w:val="002F3E50"/>
    <w:rsid w:val="00311DD3"/>
    <w:rsid w:val="00320A1B"/>
    <w:rsid w:val="00326443"/>
    <w:rsid w:val="00327594"/>
    <w:rsid w:val="0034258B"/>
    <w:rsid w:val="00352F3E"/>
    <w:rsid w:val="00356FD9"/>
    <w:rsid w:val="00357B8E"/>
    <w:rsid w:val="003705D9"/>
    <w:rsid w:val="00376E45"/>
    <w:rsid w:val="00381E06"/>
    <w:rsid w:val="003844ED"/>
    <w:rsid w:val="003C72B0"/>
    <w:rsid w:val="003C7DCD"/>
    <w:rsid w:val="003E6815"/>
    <w:rsid w:val="00402127"/>
    <w:rsid w:val="00404E5A"/>
    <w:rsid w:val="00412889"/>
    <w:rsid w:val="004179C5"/>
    <w:rsid w:val="0045456C"/>
    <w:rsid w:val="00465A4C"/>
    <w:rsid w:val="00482B74"/>
    <w:rsid w:val="0049754C"/>
    <w:rsid w:val="004A4B6C"/>
    <w:rsid w:val="004A5833"/>
    <w:rsid w:val="004B44C0"/>
    <w:rsid w:val="004C77A3"/>
    <w:rsid w:val="004E4B94"/>
    <w:rsid w:val="00513599"/>
    <w:rsid w:val="00542685"/>
    <w:rsid w:val="0054568B"/>
    <w:rsid w:val="00567CEE"/>
    <w:rsid w:val="00571D65"/>
    <w:rsid w:val="00577968"/>
    <w:rsid w:val="005811A0"/>
    <w:rsid w:val="005923A8"/>
    <w:rsid w:val="005A601E"/>
    <w:rsid w:val="005B1E30"/>
    <w:rsid w:val="005C079A"/>
    <w:rsid w:val="005D3BA9"/>
    <w:rsid w:val="005D51C7"/>
    <w:rsid w:val="005D5300"/>
    <w:rsid w:val="005E1252"/>
    <w:rsid w:val="005F2E1B"/>
    <w:rsid w:val="005F3207"/>
    <w:rsid w:val="005F4977"/>
    <w:rsid w:val="005F66D0"/>
    <w:rsid w:val="006062E9"/>
    <w:rsid w:val="00623698"/>
    <w:rsid w:val="0062536B"/>
    <w:rsid w:val="00626F76"/>
    <w:rsid w:val="006274BF"/>
    <w:rsid w:val="00630F49"/>
    <w:rsid w:val="0064540F"/>
    <w:rsid w:val="00675ECF"/>
    <w:rsid w:val="00676FC6"/>
    <w:rsid w:val="006960F0"/>
    <w:rsid w:val="006A31AC"/>
    <w:rsid w:val="006A39E3"/>
    <w:rsid w:val="006A52D6"/>
    <w:rsid w:val="006B0C36"/>
    <w:rsid w:val="006B6958"/>
    <w:rsid w:val="006D031C"/>
    <w:rsid w:val="006F50F1"/>
    <w:rsid w:val="00700C30"/>
    <w:rsid w:val="0070503C"/>
    <w:rsid w:val="00722567"/>
    <w:rsid w:val="007235EC"/>
    <w:rsid w:val="0074179F"/>
    <w:rsid w:val="00744E5C"/>
    <w:rsid w:val="00765516"/>
    <w:rsid w:val="0077074E"/>
    <w:rsid w:val="00782702"/>
    <w:rsid w:val="0078441F"/>
    <w:rsid w:val="007845EA"/>
    <w:rsid w:val="00790671"/>
    <w:rsid w:val="007C14AB"/>
    <w:rsid w:val="007C7F88"/>
    <w:rsid w:val="007F328A"/>
    <w:rsid w:val="00816B28"/>
    <w:rsid w:val="00816F1E"/>
    <w:rsid w:val="0082163F"/>
    <w:rsid w:val="008265E1"/>
    <w:rsid w:val="00855354"/>
    <w:rsid w:val="008866D4"/>
    <w:rsid w:val="008C0617"/>
    <w:rsid w:val="008C54E8"/>
    <w:rsid w:val="008D18AB"/>
    <w:rsid w:val="008E4073"/>
    <w:rsid w:val="008F0A00"/>
    <w:rsid w:val="00911E58"/>
    <w:rsid w:val="00916FFA"/>
    <w:rsid w:val="0092068F"/>
    <w:rsid w:val="009306E7"/>
    <w:rsid w:val="00971680"/>
    <w:rsid w:val="00986716"/>
    <w:rsid w:val="0098735B"/>
    <w:rsid w:val="00995528"/>
    <w:rsid w:val="009B26B9"/>
    <w:rsid w:val="009B74CE"/>
    <w:rsid w:val="009C016F"/>
    <w:rsid w:val="009D7C1F"/>
    <w:rsid w:val="009E65DF"/>
    <w:rsid w:val="00A07E29"/>
    <w:rsid w:val="00A23273"/>
    <w:rsid w:val="00A336DA"/>
    <w:rsid w:val="00A53D43"/>
    <w:rsid w:val="00A54FD5"/>
    <w:rsid w:val="00A750A4"/>
    <w:rsid w:val="00A76C02"/>
    <w:rsid w:val="00A832FA"/>
    <w:rsid w:val="00A92EE7"/>
    <w:rsid w:val="00AC3E66"/>
    <w:rsid w:val="00AD059B"/>
    <w:rsid w:val="00AD142E"/>
    <w:rsid w:val="00AE192E"/>
    <w:rsid w:val="00AF1A47"/>
    <w:rsid w:val="00AF36B1"/>
    <w:rsid w:val="00AF444A"/>
    <w:rsid w:val="00AF6C6C"/>
    <w:rsid w:val="00B03496"/>
    <w:rsid w:val="00B41973"/>
    <w:rsid w:val="00B42104"/>
    <w:rsid w:val="00B64285"/>
    <w:rsid w:val="00B67FCF"/>
    <w:rsid w:val="00B70503"/>
    <w:rsid w:val="00B7642E"/>
    <w:rsid w:val="00BA0D91"/>
    <w:rsid w:val="00BB2557"/>
    <w:rsid w:val="00BE2AD0"/>
    <w:rsid w:val="00BE31C9"/>
    <w:rsid w:val="00BE7277"/>
    <w:rsid w:val="00BF2072"/>
    <w:rsid w:val="00BF58C9"/>
    <w:rsid w:val="00C06F0F"/>
    <w:rsid w:val="00C409BA"/>
    <w:rsid w:val="00C41BC4"/>
    <w:rsid w:val="00C6706B"/>
    <w:rsid w:val="00C95A91"/>
    <w:rsid w:val="00CA207F"/>
    <w:rsid w:val="00CC7F97"/>
    <w:rsid w:val="00CE1D32"/>
    <w:rsid w:val="00CE7C35"/>
    <w:rsid w:val="00CF3B9E"/>
    <w:rsid w:val="00CF45E2"/>
    <w:rsid w:val="00D00AB1"/>
    <w:rsid w:val="00D219D5"/>
    <w:rsid w:val="00D273A5"/>
    <w:rsid w:val="00D521E9"/>
    <w:rsid w:val="00D93AC1"/>
    <w:rsid w:val="00DA591D"/>
    <w:rsid w:val="00DB3421"/>
    <w:rsid w:val="00DC625B"/>
    <w:rsid w:val="00DC6C49"/>
    <w:rsid w:val="00DC711C"/>
    <w:rsid w:val="00E02883"/>
    <w:rsid w:val="00E14A97"/>
    <w:rsid w:val="00E36AB0"/>
    <w:rsid w:val="00E370A8"/>
    <w:rsid w:val="00E422A3"/>
    <w:rsid w:val="00E45437"/>
    <w:rsid w:val="00E608E1"/>
    <w:rsid w:val="00E61D33"/>
    <w:rsid w:val="00E643FB"/>
    <w:rsid w:val="00E76C94"/>
    <w:rsid w:val="00EA2892"/>
    <w:rsid w:val="00EA6C7C"/>
    <w:rsid w:val="00EA77CA"/>
    <w:rsid w:val="00EB05C1"/>
    <w:rsid w:val="00EF1A45"/>
    <w:rsid w:val="00F10A0B"/>
    <w:rsid w:val="00F127B2"/>
    <w:rsid w:val="00F203C0"/>
    <w:rsid w:val="00F217B9"/>
    <w:rsid w:val="00F308A8"/>
    <w:rsid w:val="00F41199"/>
    <w:rsid w:val="00F5173F"/>
    <w:rsid w:val="00F517EB"/>
    <w:rsid w:val="00F51D0C"/>
    <w:rsid w:val="00F60B73"/>
    <w:rsid w:val="00F658DC"/>
    <w:rsid w:val="00F71BAE"/>
    <w:rsid w:val="00F91CFB"/>
    <w:rsid w:val="00F93E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6704572"/>
  <w15:chartTrackingRefBased/>
  <w15:docId w15:val="{1FB35707-7EAD-064D-89C3-AFC52FA30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7325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17325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16</Words>
  <Characters>5043</Characters>
  <Application>Microsoft Office Word</Application>
  <DocSecurity>0</DocSecurity>
  <Lines>42</Lines>
  <Paragraphs>11</Paragraphs>
  <ScaleCrop>false</ScaleCrop>
  <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Peerboom</dc:creator>
  <cp:keywords/>
  <dc:description/>
  <cp:lastModifiedBy>Fran Peerboom</cp:lastModifiedBy>
  <cp:revision>6</cp:revision>
  <dcterms:created xsi:type="dcterms:W3CDTF">2023-05-25T09:31:00Z</dcterms:created>
  <dcterms:modified xsi:type="dcterms:W3CDTF">2023-08-30T08:49:00Z</dcterms:modified>
</cp:coreProperties>
</file>